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FD2A6" w14:textId="77777777" w:rsidR="00390B92" w:rsidRPr="00625618" w:rsidRDefault="00390B92" w:rsidP="00390B9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61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25618">
        <w:rPr>
          <w:rFonts w:ascii="Times New Roman" w:hAnsi="Times New Roman" w:cs="Times New Roman"/>
          <w:sz w:val="24"/>
          <w:szCs w:val="24"/>
        </w:rPr>
        <w:t xml:space="preserve">Detailed dosage information about the antimycobacterial agents used in the treatment of </w:t>
      </w:r>
      <w:r w:rsidRPr="00625618">
        <w:rPr>
          <w:rFonts w:ascii="Times New Roman" w:hAnsi="Times New Roman" w:cs="Times New Roman"/>
          <w:i/>
          <w:iCs/>
          <w:sz w:val="24"/>
          <w:szCs w:val="24"/>
        </w:rPr>
        <w:t>Mycobacterium avium</w:t>
      </w:r>
      <w:r w:rsidRPr="00625618">
        <w:rPr>
          <w:rFonts w:ascii="Times New Roman" w:hAnsi="Times New Roman" w:cs="Times New Roman"/>
          <w:sz w:val="24"/>
          <w:szCs w:val="24"/>
        </w:rPr>
        <w:t xml:space="preserve"> complex lung disease</w:t>
      </w:r>
    </w:p>
    <w:tbl>
      <w:tblPr>
        <w:tblW w:w="909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134"/>
        <w:gridCol w:w="2268"/>
        <w:gridCol w:w="2131"/>
      </w:tblGrid>
      <w:tr w:rsidR="00390B92" w:rsidRPr="00AE08A0" w14:paraId="137008D1" w14:textId="77777777" w:rsidTr="002E4700">
        <w:trPr>
          <w:trHeight w:val="330"/>
        </w:trPr>
        <w:tc>
          <w:tcPr>
            <w:tcW w:w="3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14C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Antimycobacterial agent</w:t>
            </w:r>
          </w:p>
          <w:p w14:paraId="36BB9607" w14:textId="77777777" w:rsidR="00390B92" w:rsidRPr="00AE08A0" w:rsidRDefault="00390B92" w:rsidP="002E470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714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Dose</w:t>
            </w:r>
          </w:p>
          <w:p w14:paraId="60BA509E" w14:textId="77777777" w:rsidR="00390B92" w:rsidRPr="00AE08A0" w:rsidRDefault="00390B92" w:rsidP="002E47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9BE2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Values</w:t>
            </w:r>
          </w:p>
        </w:tc>
      </w:tr>
      <w:tr w:rsidR="00390B92" w:rsidRPr="00AE08A0" w14:paraId="2DD6C24F" w14:textId="77777777" w:rsidTr="002E4700">
        <w:trPr>
          <w:trHeight w:val="660"/>
        </w:trPr>
        <w:tc>
          <w:tcPr>
            <w:tcW w:w="3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F9F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445C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07B61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aily </w:t>
            </w:r>
          </w:p>
          <w:p w14:paraId="25E9F8C1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regimen</w:t>
            </w:r>
          </w:p>
          <w:p w14:paraId="1BF8C6A7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n=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4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B389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Th</w:t>
            </w:r>
            <w:r w:rsidRPr="00AE08A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ree-times-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weekly</w:t>
            </w:r>
          </w:p>
          <w:p w14:paraId="6D995174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regimen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n=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1</w:t>
            </w:r>
          </w:p>
        </w:tc>
      </w:tr>
      <w:tr w:rsidR="00390B92" w:rsidRPr="00AE08A0" w14:paraId="246DE720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B3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Macrolide, n</w:t>
            </w:r>
            <w:r w:rsidRPr="00AE08A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37DC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EEEE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B8A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13C42B6A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6FD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Azithr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F29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E6DE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BDB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599A56E2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6B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A92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25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AD2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0 (61.6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6494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13.2%)</w:t>
            </w:r>
          </w:p>
        </w:tc>
      </w:tr>
      <w:tr w:rsidR="00390B92" w:rsidRPr="00AE08A0" w14:paraId="79B82064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322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976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5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0DB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2.1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74F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8 (85.7%)</w:t>
            </w:r>
          </w:p>
        </w:tc>
      </w:tr>
      <w:tr w:rsidR="00390B92" w:rsidRPr="00AE08A0" w14:paraId="33EA772C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0A7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Clarithr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81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5B63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9957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1E959D15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149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403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5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5261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4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3492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390B92" w:rsidRPr="00AE08A0" w14:paraId="512B6B71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283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B2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10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935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1 (34.9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3A6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.1%)</w:t>
            </w:r>
          </w:p>
        </w:tc>
      </w:tr>
      <w:tr w:rsidR="00390B92" w:rsidRPr="00AE08A0" w14:paraId="38A85CE6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8B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Ethambutol (mg/kg), 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4613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FA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15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AE08A0">
              <w:rPr>
                <w:rFonts w:ascii="Times New Roman" w:eastAsia="굴림" w:hAnsi="Times New Roman" w:cs="Times New Roman"/>
                <w:kern w:val="0"/>
                <w:sz w:val="22"/>
              </w:rPr>
              <w:t>-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17.0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549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22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9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-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</w:tr>
      <w:tr w:rsidR="00390B92" w:rsidRPr="00AE08A0" w14:paraId="3F91581B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30E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Rifamycin, n</w:t>
            </w:r>
            <w:r w:rsidRPr="00AE08A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EF35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D43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AAA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679E4D8A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04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1F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1AC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BC0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58ABF21B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A57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F1F7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45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59B6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9 (19.9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71C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.1%)</w:t>
            </w:r>
          </w:p>
        </w:tc>
      </w:tr>
      <w:tr w:rsidR="00390B92" w:rsidRPr="00AE08A0" w14:paraId="1703FDB0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2D4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3DF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6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0838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4 (50.7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2DC0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2 (79.1%)</w:t>
            </w:r>
          </w:p>
        </w:tc>
      </w:tr>
      <w:tr w:rsidR="00390B92" w:rsidRPr="00AE08A0" w14:paraId="1F63C270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01B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5700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00m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5C57" w14:textId="77777777" w:rsidR="00390B92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3811" w14:textId="77777777" w:rsidR="00390B92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(1.1%)</w:t>
            </w:r>
          </w:p>
        </w:tc>
      </w:tr>
      <w:tr w:rsidR="00390B92" w:rsidRPr="00AE08A0" w14:paraId="06873A57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97E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Rifabu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990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8DA4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AEBD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90B92" w:rsidRPr="00AE08A0" w14:paraId="31EC0FA7" w14:textId="77777777" w:rsidTr="002E4700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DF7E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ADFB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300m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E3B6C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7%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4B6B" w14:textId="77777777" w:rsidR="00390B92" w:rsidRPr="00AE08A0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E08A0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</w:tbl>
    <w:p w14:paraId="482153F5" w14:textId="182E9DB6" w:rsidR="00390B92" w:rsidRDefault="00390B92" w:rsidP="00390B92">
      <w:pPr>
        <w:spacing w:line="240" w:lineRule="auto"/>
        <w:rPr>
          <w:rFonts w:ascii="Times New Roman" w:hAnsi="Times New Roman" w:cs="Times New Roman"/>
          <w:sz w:val="22"/>
        </w:rPr>
      </w:pPr>
      <w:r w:rsidRPr="00AE08A0">
        <w:rPr>
          <w:rFonts w:ascii="Times New Roman" w:hAnsi="Times New Roman" w:cs="Times New Roman" w:hint="eastAsia"/>
          <w:sz w:val="22"/>
        </w:rPr>
        <w:t>Values are presented as number</w:t>
      </w:r>
      <w:r w:rsidRPr="00AE08A0">
        <w:rPr>
          <w:rFonts w:ascii="Times New Roman" w:hAnsi="Times New Roman" w:cs="Times New Roman"/>
          <w:sz w:val="22"/>
        </w:rPr>
        <w:t>s (%) or median (interquartile range).</w:t>
      </w:r>
    </w:p>
    <w:p w14:paraId="4F650225" w14:textId="77777777" w:rsidR="00390B92" w:rsidRDefault="00390B9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7A90A0C" w14:textId="77777777" w:rsidR="00390B92" w:rsidRPr="00625618" w:rsidRDefault="00390B92" w:rsidP="00390B92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  <w:r w:rsidRPr="006270D5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625618">
        <w:rPr>
          <w:rFonts w:ascii="Times New Roman" w:eastAsia="맑은 고딕" w:hAnsi="Times New Roman" w:cs="Times New Roman"/>
          <w:sz w:val="24"/>
          <w:szCs w:val="24"/>
        </w:rPr>
        <w:t>Detailed description of 5 patients who developed clarithromycin resistance during treatment failure</w:t>
      </w:r>
    </w:p>
    <w:tbl>
      <w:tblPr>
        <w:tblStyle w:val="a3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400"/>
        <w:gridCol w:w="1400"/>
        <w:gridCol w:w="1453"/>
        <w:gridCol w:w="1450"/>
        <w:gridCol w:w="1450"/>
      </w:tblGrid>
      <w:tr w:rsidR="00390B92" w14:paraId="7A758B31" w14:textId="77777777" w:rsidTr="002E4700">
        <w:trPr>
          <w:trHeight w:val="516"/>
        </w:trPr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6A24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Patient no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C39D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Patient 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C4464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Patient 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8687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Patient 3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BDF7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 xml:space="preserve">Patient </w:t>
            </w:r>
            <w:r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A4D6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 xml:space="preserve">Patient </w:t>
            </w:r>
            <w:r>
              <w:rPr>
                <w:rFonts w:ascii="Times New Roman" w:eastAsia="맑은 고딕" w:hAnsi="Times New Roman" w:cs="Times New Roman"/>
              </w:rPr>
              <w:t>5</w:t>
            </w:r>
          </w:p>
        </w:tc>
      </w:tr>
      <w:tr w:rsidR="00390B92" w14:paraId="00801601" w14:textId="77777777" w:rsidTr="002E4700">
        <w:trPr>
          <w:trHeight w:val="624"/>
        </w:trPr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0A69D4E9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191996BC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5</w:t>
            </w:r>
            <w:r w:rsidRPr="00B519EF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05B86498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7</w:t>
            </w:r>
            <w:r w:rsidRPr="00B519EF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0DF7DAD6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5</w:t>
            </w:r>
            <w:r w:rsidRPr="00B519EF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7892FF6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5</w:t>
            </w:r>
            <w:r w:rsidRPr="00B519EF">
              <w:rPr>
                <w:rFonts w:ascii="Times New Roman" w:eastAsia="맑은 고딕" w:hAnsi="Times New Roman" w:cs="Times New Roman"/>
              </w:rPr>
              <w:t>9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3A5C42EB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5</w:t>
            </w:r>
            <w:r w:rsidRPr="00B519EF">
              <w:rPr>
                <w:rFonts w:ascii="Times New Roman" w:eastAsia="맑은 고딕" w:hAnsi="Times New Roman" w:cs="Times New Roman"/>
              </w:rPr>
              <w:t>2</w:t>
            </w:r>
          </w:p>
        </w:tc>
      </w:tr>
      <w:tr w:rsidR="00390B92" w14:paraId="5B4B3784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4CD8D5AA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Sex</w:t>
            </w:r>
          </w:p>
        </w:tc>
        <w:tc>
          <w:tcPr>
            <w:tcW w:w="1400" w:type="dxa"/>
            <w:vAlign w:val="center"/>
          </w:tcPr>
          <w:p w14:paraId="3589C888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ale</w:t>
            </w:r>
          </w:p>
        </w:tc>
        <w:tc>
          <w:tcPr>
            <w:tcW w:w="1400" w:type="dxa"/>
            <w:vAlign w:val="center"/>
          </w:tcPr>
          <w:p w14:paraId="01DECC5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ale</w:t>
            </w:r>
          </w:p>
        </w:tc>
        <w:tc>
          <w:tcPr>
            <w:tcW w:w="1453" w:type="dxa"/>
            <w:vAlign w:val="center"/>
          </w:tcPr>
          <w:p w14:paraId="5B51212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F</w:t>
            </w:r>
            <w:r w:rsidRPr="00B519EF">
              <w:rPr>
                <w:rFonts w:ascii="Times New Roman" w:eastAsia="맑은 고딕" w:hAnsi="Times New Roman" w:cs="Times New Roman"/>
              </w:rPr>
              <w:t>emale</w:t>
            </w:r>
          </w:p>
        </w:tc>
        <w:tc>
          <w:tcPr>
            <w:tcW w:w="1450" w:type="dxa"/>
            <w:vAlign w:val="center"/>
          </w:tcPr>
          <w:p w14:paraId="5270E9CC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ale</w:t>
            </w:r>
          </w:p>
        </w:tc>
        <w:tc>
          <w:tcPr>
            <w:tcW w:w="1450" w:type="dxa"/>
            <w:vAlign w:val="center"/>
          </w:tcPr>
          <w:p w14:paraId="50C61CC9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F</w:t>
            </w:r>
            <w:r w:rsidRPr="00B519EF">
              <w:rPr>
                <w:rFonts w:ascii="Times New Roman" w:eastAsia="맑은 고딕" w:hAnsi="Times New Roman" w:cs="Times New Roman"/>
              </w:rPr>
              <w:t>emale</w:t>
            </w:r>
          </w:p>
        </w:tc>
      </w:tr>
      <w:tr w:rsidR="00390B92" w14:paraId="40FB0382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6F9D9D64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Smoking</w:t>
            </w:r>
          </w:p>
        </w:tc>
        <w:tc>
          <w:tcPr>
            <w:tcW w:w="1400" w:type="dxa"/>
            <w:vAlign w:val="center"/>
          </w:tcPr>
          <w:p w14:paraId="0CABE863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ever</w:t>
            </w:r>
          </w:p>
        </w:tc>
        <w:tc>
          <w:tcPr>
            <w:tcW w:w="1400" w:type="dxa"/>
            <w:vAlign w:val="center"/>
          </w:tcPr>
          <w:p w14:paraId="39FED689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E</w:t>
            </w:r>
            <w:r w:rsidRPr="00B519EF">
              <w:rPr>
                <w:rFonts w:ascii="Times New Roman" w:eastAsia="맑은 고딕" w:hAnsi="Times New Roman" w:cs="Times New Roman"/>
              </w:rPr>
              <w:t>x-smoker</w:t>
            </w:r>
          </w:p>
        </w:tc>
        <w:tc>
          <w:tcPr>
            <w:tcW w:w="1453" w:type="dxa"/>
            <w:vAlign w:val="center"/>
          </w:tcPr>
          <w:p w14:paraId="007924EF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ever</w:t>
            </w:r>
          </w:p>
        </w:tc>
        <w:tc>
          <w:tcPr>
            <w:tcW w:w="1450" w:type="dxa"/>
            <w:vAlign w:val="center"/>
          </w:tcPr>
          <w:p w14:paraId="428A8C29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E</w:t>
            </w:r>
            <w:r w:rsidRPr="00B519EF">
              <w:rPr>
                <w:rFonts w:ascii="Times New Roman" w:eastAsia="맑은 고딕" w:hAnsi="Times New Roman" w:cs="Times New Roman"/>
              </w:rPr>
              <w:t>x-smoker</w:t>
            </w:r>
          </w:p>
        </w:tc>
        <w:tc>
          <w:tcPr>
            <w:tcW w:w="1450" w:type="dxa"/>
            <w:vAlign w:val="center"/>
          </w:tcPr>
          <w:p w14:paraId="582FE898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ever</w:t>
            </w:r>
          </w:p>
        </w:tc>
      </w:tr>
      <w:tr w:rsidR="00390B92" w14:paraId="755CE102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78C26877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History of Tuberculosis</w:t>
            </w:r>
          </w:p>
        </w:tc>
        <w:tc>
          <w:tcPr>
            <w:tcW w:w="1400" w:type="dxa"/>
            <w:vAlign w:val="center"/>
          </w:tcPr>
          <w:p w14:paraId="552EA00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Y</w:t>
            </w:r>
            <w:r w:rsidRPr="00B519EF">
              <w:rPr>
                <w:rFonts w:ascii="Times New Roman" w:eastAsia="맑은 고딕" w:hAnsi="Times New Roman" w:cs="Times New Roman"/>
              </w:rPr>
              <w:t>es</w:t>
            </w:r>
          </w:p>
        </w:tc>
        <w:tc>
          <w:tcPr>
            <w:tcW w:w="1400" w:type="dxa"/>
            <w:vAlign w:val="center"/>
          </w:tcPr>
          <w:p w14:paraId="78BF189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</w:t>
            </w:r>
          </w:p>
        </w:tc>
        <w:tc>
          <w:tcPr>
            <w:tcW w:w="1453" w:type="dxa"/>
            <w:vAlign w:val="center"/>
          </w:tcPr>
          <w:p w14:paraId="562055F1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</w:t>
            </w:r>
          </w:p>
        </w:tc>
        <w:tc>
          <w:tcPr>
            <w:tcW w:w="1450" w:type="dxa"/>
            <w:vAlign w:val="center"/>
          </w:tcPr>
          <w:p w14:paraId="318DD1CC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</w:t>
            </w:r>
          </w:p>
        </w:tc>
        <w:tc>
          <w:tcPr>
            <w:tcW w:w="1450" w:type="dxa"/>
            <w:vAlign w:val="center"/>
          </w:tcPr>
          <w:p w14:paraId="28B65162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Y</w:t>
            </w:r>
            <w:r w:rsidRPr="00B519EF">
              <w:rPr>
                <w:rFonts w:ascii="Times New Roman" w:eastAsia="맑은 고딕" w:hAnsi="Times New Roman" w:cs="Times New Roman"/>
              </w:rPr>
              <w:t>es</w:t>
            </w:r>
          </w:p>
        </w:tc>
      </w:tr>
      <w:tr w:rsidR="00390B92" w14:paraId="15791DF8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073103B7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MAC species</w:t>
            </w:r>
          </w:p>
        </w:tc>
        <w:tc>
          <w:tcPr>
            <w:tcW w:w="1400" w:type="dxa"/>
            <w:vAlign w:val="center"/>
          </w:tcPr>
          <w:p w14:paraId="7E682BDD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intracellulare</w:t>
            </w:r>
          </w:p>
        </w:tc>
        <w:tc>
          <w:tcPr>
            <w:tcW w:w="1400" w:type="dxa"/>
            <w:vAlign w:val="center"/>
          </w:tcPr>
          <w:p w14:paraId="7D67B9D0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intracellulare</w:t>
            </w:r>
          </w:p>
        </w:tc>
        <w:tc>
          <w:tcPr>
            <w:tcW w:w="1453" w:type="dxa"/>
            <w:vAlign w:val="center"/>
          </w:tcPr>
          <w:p w14:paraId="0F505C9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avium</w:t>
            </w:r>
          </w:p>
        </w:tc>
        <w:tc>
          <w:tcPr>
            <w:tcW w:w="1450" w:type="dxa"/>
            <w:vAlign w:val="center"/>
          </w:tcPr>
          <w:p w14:paraId="18FC183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intracellulare</w:t>
            </w:r>
          </w:p>
        </w:tc>
        <w:tc>
          <w:tcPr>
            <w:tcW w:w="1450" w:type="dxa"/>
            <w:vAlign w:val="center"/>
          </w:tcPr>
          <w:p w14:paraId="1A38F0C3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intracellulare</w:t>
            </w:r>
          </w:p>
        </w:tc>
      </w:tr>
      <w:tr w:rsidR="00390B92" w14:paraId="11755B5D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627F5E40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Smear positivity at diagnosis</w:t>
            </w:r>
          </w:p>
        </w:tc>
        <w:tc>
          <w:tcPr>
            <w:tcW w:w="1400" w:type="dxa"/>
            <w:vAlign w:val="center"/>
          </w:tcPr>
          <w:p w14:paraId="4B4FAF11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</w:t>
            </w:r>
          </w:p>
        </w:tc>
        <w:tc>
          <w:tcPr>
            <w:tcW w:w="1400" w:type="dxa"/>
            <w:vAlign w:val="center"/>
          </w:tcPr>
          <w:p w14:paraId="4AFBF5A5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</w:t>
            </w:r>
          </w:p>
        </w:tc>
        <w:tc>
          <w:tcPr>
            <w:tcW w:w="1453" w:type="dxa"/>
            <w:vAlign w:val="center"/>
          </w:tcPr>
          <w:p w14:paraId="3F0B85F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Y</w:t>
            </w:r>
            <w:r w:rsidRPr="00B519EF">
              <w:rPr>
                <w:rFonts w:ascii="Times New Roman" w:eastAsia="맑은 고딕" w:hAnsi="Times New Roman" w:cs="Times New Roman"/>
              </w:rPr>
              <w:t>es</w:t>
            </w:r>
          </w:p>
        </w:tc>
        <w:tc>
          <w:tcPr>
            <w:tcW w:w="1450" w:type="dxa"/>
            <w:vAlign w:val="center"/>
          </w:tcPr>
          <w:p w14:paraId="381E67EF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Y</w:t>
            </w:r>
            <w:r w:rsidRPr="00B519EF">
              <w:rPr>
                <w:rFonts w:ascii="Times New Roman" w:eastAsia="맑은 고딕" w:hAnsi="Times New Roman" w:cs="Times New Roman"/>
              </w:rPr>
              <w:t>es</w:t>
            </w:r>
          </w:p>
        </w:tc>
        <w:tc>
          <w:tcPr>
            <w:tcW w:w="1450" w:type="dxa"/>
            <w:vAlign w:val="center"/>
          </w:tcPr>
          <w:p w14:paraId="01861F8F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Y</w:t>
            </w:r>
            <w:r w:rsidRPr="00B519EF">
              <w:rPr>
                <w:rFonts w:ascii="Times New Roman" w:eastAsia="맑은 고딕" w:hAnsi="Times New Roman" w:cs="Times New Roman"/>
              </w:rPr>
              <w:t>es</w:t>
            </w:r>
          </w:p>
        </w:tc>
      </w:tr>
      <w:tr w:rsidR="00390B92" w14:paraId="19A7042F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5E3EAAEB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Radiographic pattern</w:t>
            </w:r>
          </w:p>
        </w:tc>
        <w:tc>
          <w:tcPr>
            <w:tcW w:w="1400" w:type="dxa"/>
            <w:vAlign w:val="center"/>
          </w:tcPr>
          <w:p w14:paraId="252FDE30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U</w:t>
            </w:r>
            <w:r w:rsidRPr="00B519EF">
              <w:rPr>
                <w:rFonts w:ascii="Times New Roman" w:eastAsia="맑은 고딕" w:hAnsi="Times New Roman" w:cs="Times New Roman"/>
              </w:rPr>
              <w:t>pper lobe cavitary type</w:t>
            </w:r>
          </w:p>
        </w:tc>
        <w:tc>
          <w:tcPr>
            <w:tcW w:w="1400" w:type="dxa"/>
            <w:vAlign w:val="center"/>
          </w:tcPr>
          <w:p w14:paraId="386BAD4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U</w:t>
            </w:r>
            <w:r w:rsidRPr="00B519EF">
              <w:rPr>
                <w:rFonts w:ascii="Times New Roman" w:eastAsia="맑은 고딕" w:hAnsi="Times New Roman" w:cs="Times New Roman"/>
              </w:rPr>
              <w:t>pper lobe cavitary type</w:t>
            </w:r>
          </w:p>
        </w:tc>
        <w:tc>
          <w:tcPr>
            <w:tcW w:w="1453" w:type="dxa"/>
            <w:vAlign w:val="center"/>
          </w:tcPr>
          <w:p w14:paraId="15E4695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dular bronchiectatic type</w:t>
            </w:r>
          </w:p>
        </w:tc>
        <w:tc>
          <w:tcPr>
            <w:tcW w:w="1450" w:type="dxa"/>
            <w:vAlign w:val="center"/>
          </w:tcPr>
          <w:p w14:paraId="76A93C69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U</w:t>
            </w:r>
            <w:r w:rsidRPr="00B519EF">
              <w:rPr>
                <w:rFonts w:ascii="Times New Roman" w:eastAsia="맑은 고딕" w:hAnsi="Times New Roman" w:cs="Times New Roman"/>
              </w:rPr>
              <w:t>pper lobe cavitary type</w:t>
            </w:r>
          </w:p>
        </w:tc>
        <w:tc>
          <w:tcPr>
            <w:tcW w:w="1450" w:type="dxa"/>
            <w:vAlign w:val="center"/>
          </w:tcPr>
          <w:p w14:paraId="557F8F3D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N</w:t>
            </w:r>
            <w:r w:rsidRPr="00B519EF">
              <w:rPr>
                <w:rFonts w:ascii="Times New Roman" w:eastAsia="맑은 고딕" w:hAnsi="Times New Roman" w:cs="Times New Roman"/>
              </w:rPr>
              <w:t>odular bronchiectatic type</w:t>
            </w:r>
          </w:p>
        </w:tc>
      </w:tr>
      <w:tr w:rsidR="00390B92" w14:paraId="08B39E77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37583D91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Initial MIC of clarithromycin</w:t>
            </w:r>
          </w:p>
        </w:tc>
        <w:tc>
          <w:tcPr>
            <w:tcW w:w="1400" w:type="dxa"/>
            <w:vAlign w:val="center"/>
          </w:tcPr>
          <w:p w14:paraId="4F3EA9E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1</w:t>
            </w:r>
            <w:r w:rsidRPr="00B519EF">
              <w:rPr>
                <w:rFonts w:hint="eastAsia"/>
              </w:rPr>
              <w:t xml:space="preserve"> </w:t>
            </w:r>
            <w:r w:rsidRPr="00B519EF">
              <w:rPr>
                <w:rFonts w:ascii="Times New Roman" w:eastAsia="맑은 고딕" w:hAnsi="Times New Roman" w:cs="Times New Roman" w:hint="eastAsia"/>
              </w:rPr>
              <w:t>µ</w:t>
            </w:r>
            <w:r w:rsidRPr="00B519EF">
              <w:rPr>
                <w:rFonts w:ascii="Times New Roman" w:eastAsia="맑은 고딕" w:hAnsi="Times New Roman" w:cs="Times New Roman"/>
              </w:rPr>
              <w:t>g/mL</w:t>
            </w:r>
          </w:p>
        </w:tc>
        <w:tc>
          <w:tcPr>
            <w:tcW w:w="1400" w:type="dxa"/>
            <w:vAlign w:val="center"/>
          </w:tcPr>
          <w:p w14:paraId="3208248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4</w:t>
            </w:r>
            <w:r w:rsidRPr="00B519EF">
              <w:rPr>
                <w:rFonts w:hint="eastAsia"/>
              </w:rPr>
              <w:t xml:space="preserve"> </w:t>
            </w:r>
            <w:r w:rsidRPr="00B519EF">
              <w:rPr>
                <w:rFonts w:ascii="Times New Roman" w:eastAsia="맑은 고딕" w:hAnsi="Times New Roman" w:cs="Times New Roman" w:hint="eastAsia"/>
              </w:rPr>
              <w:t>µ</w:t>
            </w:r>
            <w:r w:rsidRPr="00B519EF">
              <w:rPr>
                <w:rFonts w:ascii="Times New Roman" w:eastAsia="맑은 고딕" w:hAnsi="Times New Roman" w:cs="Times New Roman"/>
              </w:rPr>
              <w:t>g/mL</w:t>
            </w:r>
          </w:p>
        </w:tc>
        <w:tc>
          <w:tcPr>
            <w:tcW w:w="1453" w:type="dxa"/>
            <w:vAlign w:val="center"/>
          </w:tcPr>
          <w:p w14:paraId="7D6D6E28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4</w:t>
            </w:r>
            <w:r w:rsidRPr="00B519EF">
              <w:rPr>
                <w:rFonts w:hint="eastAsia"/>
              </w:rPr>
              <w:t xml:space="preserve"> </w:t>
            </w:r>
            <w:r w:rsidRPr="00B519EF">
              <w:rPr>
                <w:rFonts w:ascii="Times New Roman" w:eastAsia="맑은 고딕" w:hAnsi="Times New Roman" w:cs="Times New Roman" w:hint="eastAsia"/>
              </w:rPr>
              <w:t>µ</w:t>
            </w:r>
            <w:r w:rsidRPr="00B519EF">
              <w:rPr>
                <w:rFonts w:ascii="Times New Roman" w:eastAsia="맑은 고딕" w:hAnsi="Times New Roman" w:cs="Times New Roman"/>
              </w:rPr>
              <w:t>g/mL</w:t>
            </w:r>
          </w:p>
        </w:tc>
        <w:tc>
          <w:tcPr>
            <w:tcW w:w="1450" w:type="dxa"/>
            <w:vAlign w:val="center"/>
          </w:tcPr>
          <w:p w14:paraId="6A27FA0D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2</w:t>
            </w:r>
            <w:r w:rsidRPr="00B519EF">
              <w:rPr>
                <w:rFonts w:hint="eastAsia"/>
              </w:rPr>
              <w:t xml:space="preserve"> </w:t>
            </w:r>
            <w:r w:rsidRPr="00B519EF">
              <w:rPr>
                <w:rFonts w:ascii="Times New Roman" w:eastAsia="맑은 고딕" w:hAnsi="Times New Roman" w:cs="Times New Roman" w:hint="eastAsia"/>
              </w:rPr>
              <w:t>µ</w:t>
            </w:r>
            <w:r w:rsidRPr="00B519EF">
              <w:rPr>
                <w:rFonts w:ascii="Times New Roman" w:eastAsia="맑은 고딕" w:hAnsi="Times New Roman" w:cs="Times New Roman"/>
              </w:rPr>
              <w:t>g/mL</w:t>
            </w:r>
          </w:p>
        </w:tc>
        <w:tc>
          <w:tcPr>
            <w:tcW w:w="1450" w:type="dxa"/>
            <w:vAlign w:val="center"/>
          </w:tcPr>
          <w:p w14:paraId="1AB0B8F0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2</w:t>
            </w:r>
            <w:r w:rsidRPr="00B519EF">
              <w:rPr>
                <w:rFonts w:hint="eastAsia"/>
              </w:rPr>
              <w:t xml:space="preserve"> </w:t>
            </w:r>
            <w:r w:rsidRPr="00B519EF">
              <w:rPr>
                <w:rFonts w:ascii="Times New Roman" w:eastAsia="맑은 고딕" w:hAnsi="Times New Roman" w:cs="Times New Roman" w:hint="eastAsia"/>
              </w:rPr>
              <w:t>µ</w:t>
            </w:r>
            <w:r w:rsidRPr="00B519EF">
              <w:rPr>
                <w:rFonts w:ascii="Times New Roman" w:eastAsia="맑은 고딕" w:hAnsi="Times New Roman" w:cs="Times New Roman"/>
              </w:rPr>
              <w:t>g/mL</w:t>
            </w:r>
          </w:p>
        </w:tc>
      </w:tr>
      <w:tr w:rsidR="00390B92" w14:paraId="4CB3F5D2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6DD2F573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Treatment regimen</w:t>
            </w:r>
          </w:p>
        </w:tc>
        <w:tc>
          <w:tcPr>
            <w:tcW w:w="1400" w:type="dxa"/>
            <w:vAlign w:val="center"/>
          </w:tcPr>
          <w:p w14:paraId="511F1BC9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+Q+Inj</w:t>
            </w:r>
            <w:proofErr w:type="spellEnd"/>
          </w:p>
        </w:tc>
        <w:tc>
          <w:tcPr>
            <w:tcW w:w="1400" w:type="dxa"/>
            <w:vAlign w:val="center"/>
          </w:tcPr>
          <w:p w14:paraId="3179D426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+R</w:t>
            </w:r>
          </w:p>
        </w:tc>
        <w:tc>
          <w:tcPr>
            <w:tcW w:w="1453" w:type="dxa"/>
            <w:vAlign w:val="center"/>
          </w:tcPr>
          <w:p w14:paraId="29CC7F63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+Clo+Inj</w:t>
            </w:r>
            <w:proofErr w:type="spellEnd"/>
          </w:p>
        </w:tc>
        <w:tc>
          <w:tcPr>
            <w:tcW w:w="1450" w:type="dxa"/>
            <w:vAlign w:val="center"/>
          </w:tcPr>
          <w:p w14:paraId="253FBAA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+Clo+Q</w:t>
            </w:r>
            <w:proofErr w:type="spellEnd"/>
          </w:p>
        </w:tc>
        <w:tc>
          <w:tcPr>
            <w:tcW w:w="1450" w:type="dxa"/>
            <w:vAlign w:val="center"/>
          </w:tcPr>
          <w:p w14:paraId="18E96427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R+Clo+Inj</w:t>
            </w:r>
            <w:proofErr w:type="spellEnd"/>
          </w:p>
        </w:tc>
      </w:tr>
      <w:tr w:rsidR="00390B92" w14:paraId="3055622E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2EEA6856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T</w:t>
            </w:r>
            <w:r w:rsidRPr="00B519EF">
              <w:rPr>
                <w:rFonts w:ascii="Times New Roman" w:eastAsia="맑은 고딕" w:hAnsi="Times New Roman" w:cs="Times New Roman"/>
              </w:rPr>
              <w:t>reatment duration</w:t>
            </w:r>
          </w:p>
        </w:tc>
        <w:tc>
          <w:tcPr>
            <w:tcW w:w="1400" w:type="dxa"/>
            <w:vAlign w:val="center"/>
          </w:tcPr>
          <w:p w14:paraId="71B1660F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4</w:t>
            </w:r>
            <w:r w:rsidRPr="00B519EF">
              <w:rPr>
                <w:rFonts w:ascii="Times New Roman" w:eastAsia="맑은 고딕" w:hAnsi="Times New Roman" w:cs="Times New Roman"/>
              </w:rPr>
              <w:t>7.2 months</w:t>
            </w:r>
          </w:p>
        </w:tc>
        <w:tc>
          <w:tcPr>
            <w:tcW w:w="1400" w:type="dxa"/>
            <w:vAlign w:val="center"/>
          </w:tcPr>
          <w:p w14:paraId="3DA53DD8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1</w:t>
            </w:r>
            <w:r w:rsidRPr="00B519EF">
              <w:rPr>
                <w:rFonts w:ascii="Times New Roman" w:eastAsia="맑은 고딕" w:hAnsi="Times New Roman" w:cs="Times New Roman"/>
              </w:rPr>
              <w:t>3.8 months</w:t>
            </w:r>
          </w:p>
        </w:tc>
        <w:tc>
          <w:tcPr>
            <w:tcW w:w="1453" w:type="dxa"/>
            <w:vAlign w:val="center"/>
          </w:tcPr>
          <w:p w14:paraId="07424CA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1</w:t>
            </w:r>
            <w:r w:rsidRPr="00B519EF">
              <w:rPr>
                <w:rFonts w:ascii="Times New Roman" w:eastAsia="맑은 고딕" w:hAnsi="Times New Roman" w:cs="Times New Roman"/>
              </w:rPr>
              <w:t>8.4 months</w:t>
            </w:r>
          </w:p>
        </w:tc>
        <w:tc>
          <w:tcPr>
            <w:tcW w:w="1450" w:type="dxa"/>
            <w:vAlign w:val="center"/>
          </w:tcPr>
          <w:p w14:paraId="15828911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2</w:t>
            </w:r>
            <w:r w:rsidRPr="00B519EF">
              <w:rPr>
                <w:rFonts w:ascii="Times New Roman" w:eastAsia="맑은 고딕" w:hAnsi="Times New Roman" w:cs="Times New Roman"/>
              </w:rPr>
              <w:t>1.9 months</w:t>
            </w:r>
          </w:p>
        </w:tc>
        <w:tc>
          <w:tcPr>
            <w:tcW w:w="1450" w:type="dxa"/>
            <w:vAlign w:val="center"/>
          </w:tcPr>
          <w:p w14:paraId="4BD11D14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2</w:t>
            </w:r>
            <w:r w:rsidRPr="00B519EF">
              <w:rPr>
                <w:rFonts w:ascii="Times New Roman" w:eastAsia="맑은 고딕" w:hAnsi="Times New Roman" w:cs="Times New Roman"/>
              </w:rPr>
              <w:t>0.5 months</w:t>
            </w:r>
          </w:p>
        </w:tc>
      </w:tr>
      <w:tr w:rsidR="00390B92" w14:paraId="59138BBF" w14:textId="77777777" w:rsidTr="002E4700">
        <w:trPr>
          <w:trHeight w:val="624"/>
        </w:trPr>
        <w:tc>
          <w:tcPr>
            <w:tcW w:w="1761" w:type="dxa"/>
            <w:vAlign w:val="center"/>
          </w:tcPr>
          <w:p w14:paraId="56A4575A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Maintenance of major agent</w:t>
            </w:r>
          </w:p>
        </w:tc>
        <w:tc>
          <w:tcPr>
            <w:tcW w:w="1400" w:type="dxa"/>
            <w:vAlign w:val="center"/>
          </w:tcPr>
          <w:p w14:paraId="79B7ECF6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</w:p>
        </w:tc>
        <w:tc>
          <w:tcPr>
            <w:tcW w:w="1400" w:type="dxa"/>
            <w:vAlign w:val="center"/>
          </w:tcPr>
          <w:p w14:paraId="200A8E55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</w:p>
        </w:tc>
        <w:tc>
          <w:tcPr>
            <w:tcW w:w="1453" w:type="dxa"/>
            <w:vAlign w:val="center"/>
          </w:tcPr>
          <w:p w14:paraId="50031B2F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</w:t>
            </w:r>
          </w:p>
        </w:tc>
        <w:tc>
          <w:tcPr>
            <w:tcW w:w="1450" w:type="dxa"/>
            <w:vAlign w:val="center"/>
          </w:tcPr>
          <w:p w14:paraId="2236BEC8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E</w:t>
            </w:r>
          </w:p>
        </w:tc>
        <w:tc>
          <w:tcPr>
            <w:tcW w:w="1450" w:type="dxa"/>
            <w:vAlign w:val="center"/>
          </w:tcPr>
          <w:p w14:paraId="2941B6EE" w14:textId="77777777" w:rsidR="00390B92" w:rsidRPr="00B519EF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M</w:t>
            </w:r>
            <w:r w:rsidRPr="00B519EF">
              <w:rPr>
                <w:rFonts w:ascii="Times New Roman" w:eastAsia="맑은 고딕" w:hAnsi="Times New Roman" w:cs="Times New Roman"/>
              </w:rPr>
              <w:t>+R</w:t>
            </w:r>
          </w:p>
        </w:tc>
      </w:tr>
      <w:tr w:rsidR="00390B92" w:rsidRPr="007136A8" w14:paraId="257DFDDA" w14:textId="77777777" w:rsidTr="002E4700">
        <w:trPr>
          <w:trHeight w:val="624"/>
        </w:trPr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5DE4FC9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Reason</w:t>
            </w:r>
            <w:r>
              <w:rPr>
                <w:rFonts w:ascii="Times New Roman" w:eastAsia="맑은 고딕" w:hAnsi="Times New Roman" w:cs="Times New Roman"/>
              </w:rPr>
              <w:t>s</w:t>
            </w:r>
            <w:r w:rsidRPr="00B519EF">
              <w:rPr>
                <w:rFonts w:ascii="Times New Roman" w:eastAsia="맑은 고딕" w:hAnsi="Times New Roman" w:cs="Times New Roman"/>
              </w:rPr>
              <w:t xml:space="preserve"> for omitting</w:t>
            </w:r>
            <w:r>
              <w:rPr>
                <w:rFonts w:ascii="Times New Roman" w:eastAsia="맑은 고딕" w:hAnsi="Times New Roman" w:cs="Times New Roman"/>
              </w:rPr>
              <w:t>/</w:t>
            </w:r>
            <w:r w:rsidRPr="00B519EF">
              <w:rPr>
                <w:rFonts w:ascii="Times New Roman" w:eastAsia="맑은 고딕" w:hAnsi="Times New Roman" w:cs="Times New Roman"/>
              </w:rPr>
              <w:t>stopping medicatio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34BA533E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V</w:t>
            </w:r>
            <w:r w:rsidRPr="00B519EF">
              <w:rPr>
                <w:rFonts w:ascii="Times New Roman" w:eastAsia="맑은 고딕" w:hAnsi="Times New Roman" w:cs="Times New Roman"/>
              </w:rPr>
              <w:t>isual discomfort, Drug-induced depressio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6B184212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V</w:t>
            </w:r>
            <w:r w:rsidRPr="00B519EF">
              <w:rPr>
                <w:rFonts w:ascii="Times New Roman" w:eastAsia="맑은 고딕" w:hAnsi="Times New Roman" w:cs="Times New Roman"/>
              </w:rPr>
              <w:t>isual discomfort, Nausea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1CAB907F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V</w:t>
            </w:r>
            <w:r w:rsidRPr="00B519EF">
              <w:rPr>
                <w:rFonts w:ascii="Times New Roman" w:eastAsia="맑은 고딕" w:hAnsi="Times New Roman" w:cs="Times New Roman"/>
              </w:rPr>
              <w:t>isual discomfort, Drug-to-drug interaction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CD31799" w14:textId="77777777" w:rsidR="00390B92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Nausea, </w:t>
            </w:r>
          </w:p>
          <w:p w14:paraId="493D4304" w14:textId="77777777" w:rsidR="00390B92" w:rsidRPr="00B519EF" w:rsidRDefault="00390B92" w:rsidP="002E470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 w:hint="eastAsia"/>
              </w:rPr>
              <w:t>D</w:t>
            </w:r>
            <w:r w:rsidRPr="00B519EF">
              <w:rPr>
                <w:rFonts w:ascii="Times New Roman" w:eastAsia="맑은 고딕" w:hAnsi="Times New Roman" w:cs="Times New Roman"/>
              </w:rPr>
              <w:t>rug-to-drug interaction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4E40C2CC" w14:textId="77777777" w:rsidR="00390B92" w:rsidRDefault="00390B92" w:rsidP="002E47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B519EF">
              <w:rPr>
                <w:rFonts w:ascii="Times New Roman" w:eastAsia="맑은 고딕" w:hAnsi="Times New Roman" w:cs="Times New Roman"/>
              </w:rPr>
              <w:t>Visual discomfort</w:t>
            </w:r>
            <w:r>
              <w:rPr>
                <w:rFonts w:ascii="Times New Roman" w:eastAsia="맑은 고딕" w:hAnsi="Times New Roman" w:cs="Times New Roman"/>
              </w:rPr>
              <w:t>,</w:t>
            </w:r>
            <w:r w:rsidRPr="00B519EF">
              <w:rPr>
                <w:rFonts w:ascii="Times New Roman" w:eastAsia="맑은 고딕" w:hAnsi="Times New Roman" w:cs="Times New Roman" w:hint="eastAsia"/>
              </w:rPr>
              <w:t xml:space="preserve"> G</w:t>
            </w:r>
            <w:r w:rsidRPr="00B519EF">
              <w:rPr>
                <w:rFonts w:ascii="Times New Roman" w:eastAsia="맑은 고딕" w:hAnsi="Times New Roman" w:cs="Times New Roman"/>
              </w:rPr>
              <w:t>eneral weakness</w:t>
            </w:r>
          </w:p>
        </w:tc>
      </w:tr>
    </w:tbl>
    <w:p w14:paraId="6D8063B1" w14:textId="77777777" w:rsidR="00390B92" w:rsidRPr="00B519EF" w:rsidRDefault="00390B92" w:rsidP="00390B92">
      <w:pPr>
        <w:widowControl/>
        <w:wordWrap/>
        <w:autoSpaceDE/>
        <w:autoSpaceDN/>
        <w:spacing w:after="0"/>
        <w:jc w:val="left"/>
        <w:rPr>
          <w:rFonts w:ascii="Times New Roman" w:eastAsia="맑은 고딕" w:hAnsi="Times New Roman" w:cs="Times New Roman"/>
        </w:rPr>
      </w:pPr>
      <w:r w:rsidRPr="00B519EF">
        <w:rPr>
          <w:rFonts w:ascii="Times New Roman" w:eastAsia="맑은 고딕" w:hAnsi="Times New Roman" w:cs="Times New Roman" w:hint="cs"/>
        </w:rPr>
        <w:t>A</w:t>
      </w:r>
      <w:r w:rsidRPr="00B519EF">
        <w:rPr>
          <w:rFonts w:ascii="Times New Roman" w:eastAsia="맑은 고딕" w:hAnsi="Times New Roman" w:cs="Times New Roman"/>
        </w:rPr>
        <w:t>bb</w:t>
      </w:r>
      <w:r>
        <w:rPr>
          <w:rFonts w:ascii="Times New Roman" w:eastAsia="맑은 고딕" w:hAnsi="Times New Roman" w:cs="Times New Roman"/>
        </w:rPr>
        <w:t xml:space="preserve">reviations: MAC, </w:t>
      </w:r>
      <w:r w:rsidRPr="00B71A1B">
        <w:rPr>
          <w:rFonts w:ascii="Times New Roman" w:eastAsia="맑은 고딕" w:hAnsi="Times New Roman" w:cs="Times New Roman"/>
          <w:i/>
          <w:iCs/>
        </w:rPr>
        <w:t>Mycobacterium avium</w:t>
      </w:r>
      <w:r>
        <w:rPr>
          <w:rFonts w:ascii="Times New Roman" w:eastAsia="맑은 고딕" w:hAnsi="Times New Roman" w:cs="Times New Roman"/>
        </w:rPr>
        <w:t xml:space="preserve"> complex; MIC, minimal inhibitory concentration; M, macrolide; E, ethambutol; Q, fluoroquinolone; </w:t>
      </w:r>
      <w:proofErr w:type="spellStart"/>
      <w:r>
        <w:rPr>
          <w:rFonts w:ascii="Times New Roman" w:eastAsia="맑은 고딕" w:hAnsi="Times New Roman" w:cs="Times New Roman"/>
        </w:rPr>
        <w:t>Inj</w:t>
      </w:r>
      <w:proofErr w:type="spellEnd"/>
      <w:r>
        <w:rPr>
          <w:rFonts w:ascii="Times New Roman" w:eastAsia="맑은 고딕" w:hAnsi="Times New Roman" w:cs="Times New Roman"/>
        </w:rPr>
        <w:t xml:space="preserve">, injectable agent; R, rifampicin; </w:t>
      </w:r>
      <w:proofErr w:type="spellStart"/>
      <w:r>
        <w:rPr>
          <w:rFonts w:ascii="Times New Roman" w:eastAsia="맑은 고딕" w:hAnsi="Times New Roman" w:cs="Times New Roman"/>
        </w:rPr>
        <w:t>Clo</w:t>
      </w:r>
      <w:proofErr w:type="spellEnd"/>
      <w:r>
        <w:rPr>
          <w:rFonts w:ascii="Times New Roman" w:eastAsia="맑은 고딕" w:hAnsi="Times New Roman" w:cs="Times New Roman"/>
        </w:rPr>
        <w:t>, clofazimine.</w:t>
      </w:r>
    </w:p>
    <w:p w14:paraId="42920E26" w14:textId="77777777" w:rsidR="00390B92" w:rsidRDefault="00390B9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6FBFE0" w14:textId="2F455EDB" w:rsidR="00390B92" w:rsidRPr="00D92C89" w:rsidRDefault="00390B92" w:rsidP="00390B92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2C8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92C89">
        <w:rPr>
          <w:rFonts w:ascii="Times New Roman" w:hAnsi="Times New Roman" w:cs="Times New Roman"/>
          <w:b/>
          <w:sz w:val="24"/>
          <w:szCs w:val="24"/>
        </w:rPr>
        <w:t>.</w:t>
      </w:r>
      <w:r w:rsidRPr="00D92C89">
        <w:rPr>
          <w:rFonts w:ascii="Times New Roman" w:hAnsi="Times New Roman" w:cs="Times New Roman"/>
          <w:sz w:val="24"/>
          <w:szCs w:val="24"/>
        </w:rPr>
        <w:t xml:space="preserve"> Patient characteristics according to the use of ethambutol and rifampicin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73"/>
        <w:gridCol w:w="1599"/>
        <w:gridCol w:w="1600"/>
        <w:gridCol w:w="1600"/>
        <w:gridCol w:w="1600"/>
      </w:tblGrid>
      <w:tr w:rsidR="00390B92" w:rsidRPr="00D92C89" w14:paraId="3466659C" w14:textId="77777777" w:rsidTr="002E4700">
        <w:trPr>
          <w:trHeight w:val="946"/>
        </w:trPr>
        <w:tc>
          <w:tcPr>
            <w:tcW w:w="2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0F98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Variables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115AF9" w14:textId="42ACE9B5" w:rsidR="00390B92" w:rsidRPr="00060030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bookmarkStart w:id="0" w:name="_Hlk21700533"/>
            <w:r w:rsidRPr="00060030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P</w:t>
            </w:r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atients who did not receive or stopped ethambutol</w:t>
            </w:r>
            <w:r w:rsidR="00636E0F"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 </w:t>
            </w:r>
            <w:r w:rsidR="00636E0F"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br/>
              <w:t>at any period</w:t>
            </w:r>
          </w:p>
          <w:bookmarkEnd w:id="0"/>
          <w:p w14:paraId="66D4B9C3" w14:textId="77777777" w:rsidR="00390B92" w:rsidRPr="00060030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060030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n</w:t>
            </w:r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=107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E75E29" w14:textId="77777777" w:rsidR="00390B92" w:rsidRPr="00060030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bookmarkStart w:id="1" w:name="_Hlk21700546"/>
            <w:r w:rsidRPr="00060030">
              <w:rPr>
                <w:rFonts w:ascii="Times New Roman" w:eastAsia="맑은 고딕" w:hAnsi="Times New Roman" w:cs="Times New Roman" w:hint="eastAsia"/>
                <w:bCs/>
                <w:kern w:val="24"/>
                <w:sz w:val="22"/>
              </w:rPr>
              <w:t>P</w:t>
            </w:r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 xml:space="preserve">atients who did not receive or stopped </w:t>
            </w:r>
            <w:bookmarkStart w:id="2" w:name="_GoBack"/>
            <w:bookmarkEnd w:id="2"/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rifampicin</w:t>
            </w:r>
          </w:p>
          <w:p w14:paraId="0C140917" w14:textId="4AC64DF2" w:rsidR="00390B92" w:rsidRPr="00060030" w:rsidRDefault="00636E0F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at any period</w:t>
            </w:r>
          </w:p>
          <w:bookmarkEnd w:id="1"/>
          <w:p w14:paraId="77AD61B0" w14:textId="77777777" w:rsidR="00390B92" w:rsidRPr="00060030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060030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n=107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98ED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Patients who received and continued ethambutol but not rifampicin</w:t>
            </w:r>
          </w:p>
          <w:p w14:paraId="2539387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n</w:t>
            </w:r>
            <w:r w:rsidRPr="00D92C89"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=</w:t>
            </w:r>
            <w:r>
              <w:rPr>
                <w:rFonts w:ascii="Times New Roman" w:eastAsia="맑은 고딕" w:hAnsi="Times New Roman" w:cs="Times New Roman"/>
                <w:bCs/>
                <w:kern w:val="24"/>
                <w:sz w:val="22"/>
              </w:rPr>
              <w:t>56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7810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atients who received and continued rifampicin but not ethambutol</w:t>
            </w:r>
          </w:p>
          <w:p w14:paraId="2F5D969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n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2</w:t>
            </w:r>
          </w:p>
        </w:tc>
      </w:tr>
      <w:tr w:rsidR="00390B92" w:rsidRPr="00D92C89" w14:paraId="2694EC52" w14:textId="77777777" w:rsidTr="002E4700">
        <w:trPr>
          <w:trHeight w:val="319"/>
        </w:trPr>
        <w:tc>
          <w:tcPr>
            <w:tcW w:w="267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4F43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Age (years)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129434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706290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6184C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7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2EC053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7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  <w:tr w:rsidR="00390B92" w:rsidRPr="00D92C89" w14:paraId="3D5C24E3" w14:textId="77777777" w:rsidTr="002E4700">
        <w:trPr>
          <w:trHeight w:val="319"/>
        </w:trPr>
        <w:tc>
          <w:tcPr>
            <w:tcW w:w="26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3ADA2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BMI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(kg/m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  <w:vertAlign w:val="superscript"/>
              </w:rPr>
              <w:t>2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7ED01E9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20.3 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(19.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1132CD4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0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8.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2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F982F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0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8.1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2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213E3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0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19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2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  <w:tr w:rsidR="00390B92" w:rsidRPr="00D92C89" w14:paraId="1FEC6C3E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FE3B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Sex, fe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E53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7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B97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6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A2CFB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0.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08352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5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407FDD5A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1542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Smoking histor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1689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72B8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8CB45E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F04479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0B92" w:rsidRPr="00D92C89" w14:paraId="35CB93FC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BA83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Never smok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8D7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4.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EFC3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8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19B8C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7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D3435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2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4B3F5607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F8FE8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Former smok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E5B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0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D223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4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D039B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3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3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4319B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5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2DEE1811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D439B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Current smok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D06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5AA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79CB4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7934D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1F0CAFBC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E21E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Comorbiditi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CA66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9454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033C4D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2D0B06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90B92" w:rsidRPr="00D92C89" w14:paraId="34588019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BE8ED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Asthm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D71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.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F55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8BA58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0.0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5927C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2FAB069C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7016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ind w:firstLineChars="100" w:firstLine="22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COP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500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788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BA2B88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0.0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8E71A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 (0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53B39FB6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95AB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History of tuberculos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531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9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6D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0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C1F8D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5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6.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74963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9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66E45E4A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02D9E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MAC speci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D253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937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6829D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1A601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390B92" w:rsidRPr="00D92C89" w14:paraId="075850D5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22F3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</w:rPr>
              <w:t xml:space="preserve">  M. aviu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7E98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7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3.9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3B60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8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4.9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EDA784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27 </w:t>
            </w:r>
            <w:r w:rsidRPr="00D92C89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8.2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406464" w14:textId="77777777" w:rsidR="00390B92" w:rsidRPr="00D92C89" w:rsidRDefault="00390B92" w:rsidP="002E47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4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6.2</w:t>
            </w:r>
            <w:r w:rsidRPr="00D92C89">
              <w:rPr>
                <w:rFonts w:ascii="Times New Roman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1042A90E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21C2A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</w:rPr>
              <w:t xml:space="preserve">  M. intracellular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B71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5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B8F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3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A47368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0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EC45E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3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3EF60B93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5C348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i/>
                <w:iCs/>
                <w:kern w:val="24"/>
                <w:sz w:val="22"/>
              </w:rPr>
              <w:t xml:space="preserve">  </w:t>
            </w:r>
            <w:r w:rsidRPr="00D92C89">
              <w:rPr>
                <w:rFonts w:ascii="Times New Roman" w:eastAsia="맑은 고딕" w:hAnsi="Times New Roman" w:cs="Times New Roman"/>
                <w:i/>
                <w:iCs/>
                <w:kern w:val="24"/>
                <w:sz w:val="22"/>
              </w:rPr>
              <w:t>M. chimaer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2DD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0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529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4F3B8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.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AB5C0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0 (0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3603BC91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6E5A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Smear positivity at diagnos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72E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9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2BA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9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B0A9D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6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8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71ACE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5 (35.7%)</w:t>
            </w:r>
          </w:p>
        </w:tc>
      </w:tr>
      <w:tr w:rsidR="00390B92" w:rsidRPr="00D92C89" w14:paraId="15301424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5D08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Radiographic 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patter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B52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2DC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DF02F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8284D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390B92" w:rsidRPr="00D92C89" w14:paraId="1A903A0E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81543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 Nodular bronchiectatic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739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9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249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6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F913B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77088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4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14C8A823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0FF85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 Upper lobe cavitar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DF7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0.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E65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3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98DA2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1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F6593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5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2D3CF34E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E6F97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Pulmonary fu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nction test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3CC4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077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8E448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E7DE0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390B92" w:rsidRPr="00D92C89" w14:paraId="6135E242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4EC57D" w14:textId="77777777" w:rsidR="00390B92" w:rsidRPr="00330986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30986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 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</w:rPr>
              <w:t>FVC (% predicted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113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7B43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3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B899D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5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5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4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F2F1D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3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04FD2EA8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35EDB1" w14:textId="77777777" w:rsidR="00390B92" w:rsidRPr="00330986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30986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 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</w:rPr>
              <w:t>FEV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  <w:vertAlign w:val="subscript"/>
              </w:rPr>
              <w:t>1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(% predicted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0EEC98D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9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1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25B0153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29F5A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C112D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5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11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27EEE183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F3A75D" w14:textId="77777777" w:rsidR="00390B92" w:rsidRPr="00330986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330986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 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</w:rPr>
              <w:t>FEV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  <w:vertAlign w:val="subscript"/>
              </w:rPr>
              <w:t>1</w:t>
            </w:r>
            <w:r w:rsidRPr="00330986">
              <w:rPr>
                <w:rFonts w:ascii="Times New Roman" w:eastAsia="맑은 고딕" w:hAnsi="Times New Roman" w:cs="Times New Roman"/>
                <w:kern w:val="24"/>
                <w:sz w:val="22"/>
              </w:rPr>
              <w:t>/FVC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8DC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1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C46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1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C019A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5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A430B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7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0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2</w:t>
            </w:r>
            <w:r w:rsidRPr="00D92C89">
              <w:rPr>
                <w:rFonts w:ascii="Times New Roman" w:eastAsia="굴림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390B92" w:rsidRPr="00D92C89" w14:paraId="0D6F9F01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4E151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R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>easons for stopping dru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E2A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D4D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C0660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178C5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390B92" w:rsidRPr="00D92C89" w14:paraId="55B3A142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33A21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Visual discomfor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ECB9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5.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610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2.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CA321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EF9EF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4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90.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3813D82B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3E4E4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Gastrointestinal discomfor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93F9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5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938B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7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5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1C1E67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14 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5.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C72645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3 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22835D0D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58BED0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Drug-to-drug intera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1F8F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1.2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7D4D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6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4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63D056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6.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3C3327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0.0%)</w:t>
            </w:r>
          </w:p>
        </w:tc>
      </w:tr>
      <w:tr w:rsidR="00390B92" w:rsidRPr="00D92C89" w14:paraId="20FC43BD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957532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Hypersensitivit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BED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9A2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3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DA4FD1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.9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34E9D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5.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</w:tr>
      <w:tr w:rsidR="00390B92" w:rsidRPr="00D92C89" w14:paraId="42E16DEB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BF60BC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 w:rsidRPr="00D92C89"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 w:rsidRPr="00D92C89"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Hepatic dysfunctio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D32E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0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5F1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4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3.1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D56F05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8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4.3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10CEFB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0</w:t>
            </w:r>
            <w:r w:rsidRPr="00D92C89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0.0%)</w:t>
            </w:r>
          </w:p>
        </w:tc>
      </w:tr>
      <w:tr w:rsidR="00390B92" w:rsidRPr="00D92C89" w14:paraId="2FE87787" w14:textId="77777777" w:rsidTr="002E4700">
        <w:trPr>
          <w:trHeight w:val="319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42983A" w14:textId="77777777" w:rsidR="00390B92" w:rsidRPr="00D92C89" w:rsidRDefault="00390B92" w:rsidP="002E470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24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24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24"/>
                <w:sz w:val="22"/>
              </w:rPr>
              <w:t>G</w:t>
            </w:r>
            <w:r>
              <w:rPr>
                <w:rFonts w:ascii="Times New Roman" w:eastAsia="맑은 고딕" w:hAnsi="Times New Roman" w:cs="Times New Roman"/>
                <w:kern w:val="24"/>
                <w:sz w:val="22"/>
              </w:rPr>
              <w:t>eneral weaknes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CA53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4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CC983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 (10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6B8DFD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 (12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331639" w14:textId="77777777" w:rsidR="00390B92" w:rsidRDefault="00390B92" w:rsidP="002E470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0.0%)</w:t>
            </w:r>
          </w:p>
        </w:tc>
      </w:tr>
    </w:tbl>
    <w:p w14:paraId="377EAF91" w14:textId="3F8D9443" w:rsidR="00390B92" w:rsidRDefault="00390B92" w:rsidP="00031B4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D92C89">
        <w:rPr>
          <w:rFonts w:ascii="Times New Roman" w:eastAsia="맑은 고딕" w:hAnsi="Times New Roman" w:cs="Times New Roman"/>
          <w:sz w:val="22"/>
        </w:rPr>
        <w:t>The columns are not mutually exclusive.</w:t>
      </w:r>
      <w:r w:rsidRPr="00D92C89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Pr="00D92C89">
        <w:rPr>
          <w:rFonts w:ascii="Times New Roman" w:eastAsia="맑은 고딕" w:hAnsi="Times New Roman" w:cs="Times New Roman"/>
          <w:sz w:val="22"/>
        </w:rPr>
        <w:t xml:space="preserve">Values are presented as number (percentage) or median (interquartile range). Abbreviations: BMI, body mass index; COPD, chronic obstructive pulmonary disease; MAC, </w:t>
      </w:r>
      <w:r w:rsidRPr="00D92C89">
        <w:rPr>
          <w:rFonts w:ascii="Times New Roman" w:eastAsia="맑은 고딕" w:hAnsi="Times New Roman" w:cs="Times New Roman"/>
          <w:i/>
          <w:sz w:val="22"/>
        </w:rPr>
        <w:t>mycobacterium avium complex</w:t>
      </w:r>
      <w:r w:rsidRPr="00D92C89">
        <w:rPr>
          <w:rFonts w:ascii="Times New Roman" w:eastAsia="맑은 고딕" w:hAnsi="Times New Roman" w:cs="Times New Roman"/>
          <w:sz w:val="22"/>
        </w:rPr>
        <w:t>; FVC, forced vital capacity; FEV</w:t>
      </w:r>
      <w:r w:rsidRPr="00D92C89">
        <w:rPr>
          <w:rFonts w:ascii="Times New Roman" w:eastAsia="맑은 고딕" w:hAnsi="Times New Roman" w:cs="Times New Roman"/>
          <w:sz w:val="22"/>
          <w:vertAlign w:val="subscript"/>
        </w:rPr>
        <w:t>1</w:t>
      </w:r>
      <w:r w:rsidRPr="00D92C89">
        <w:rPr>
          <w:rFonts w:ascii="Times New Roman" w:eastAsia="맑은 고딕" w:hAnsi="Times New Roman" w:cs="Times New Roman"/>
          <w:sz w:val="22"/>
        </w:rPr>
        <w:t>, forced expiratory volume in 1 second.</w:t>
      </w:r>
    </w:p>
    <w:sectPr w:rsidR="00390B92" w:rsidSect="007A75F9">
      <w:footerReference w:type="default" r:id="rId8"/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8000F" w14:textId="77777777" w:rsidR="00755058" w:rsidRDefault="00755058">
      <w:pPr>
        <w:spacing w:after="0" w:line="240" w:lineRule="auto"/>
      </w:pPr>
      <w:r>
        <w:separator/>
      </w:r>
    </w:p>
  </w:endnote>
  <w:endnote w:type="continuationSeparator" w:id="0">
    <w:p w14:paraId="671BECF1" w14:textId="77777777" w:rsidR="00755058" w:rsidRDefault="00755058">
      <w:pPr>
        <w:spacing w:after="0" w:line="240" w:lineRule="auto"/>
      </w:pPr>
      <w:r>
        <w:continuationSeparator/>
      </w:r>
    </w:p>
  </w:endnote>
  <w:endnote w:type="continuationNotice" w:id="1">
    <w:p w14:paraId="6B2741EA" w14:textId="77777777" w:rsidR="00755058" w:rsidRDefault="007550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45035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3C1BAF0" w14:textId="77777777" w:rsidR="009B7AB9" w:rsidRDefault="009B7AB9">
        <w:pPr>
          <w:pStyle w:val="a8"/>
          <w:jc w:val="right"/>
          <w:rPr>
            <w:rFonts w:ascii="Times New Roman" w:hAnsi="Times New Roman"/>
            <w:sz w:val="24"/>
          </w:rPr>
        </w:pPr>
        <w:r>
          <w:rPr>
            <w:rFonts w:ascii="Times New Roman" w:hAnsi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EBDC0" w14:textId="77777777" w:rsidR="00755058" w:rsidRDefault="00755058">
      <w:pPr>
        <w:spacing w:after="0" w:line="240" w:lineRule="auto"/>
      </w:pPr>
      <w:r>
        <w:separator/>
      </w:r>
    </w:p>
  </w:footnote>
  <w:footnote w:type="continuationSeparator" w:id="0">
    <w:p w14:paraId="67AA5B30" w14:textId="77777777" w:rsidR="00755058" w:rsidRDefault="00755058">
      <w:pPr>
        <w:spacing w:after="0" w:line="240" w:lineRule="auto"/>
      </w:pPr>
      <w:r>
        <w:continuationSeparator/>
      </w:r>
    </w:p>
  </w:footnote>
  <w:footnote w:type="continuationNotice" w:id="1">
    <w:p w14:paraId="7DFCB8E7" w14:textId="77777777" w:rsidR="00755058" w:rsidRDefault="007550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86CC0"/>
    <w:multiLevelType w:val="hybridMultilevel"/>
    <w:tmpl w:val="6B5AB532"/>
    <w:lvl w:ilvl="0" w:tplc="1BB8CE4A">
      <w:start w:val="21"/>
      <w:numFmt w:val="bullet"/>
      <w:lvlText w:val=""/>
      <w:lvlJc w:val="left"/>
      <w:pPr>
        <w:ind w:left="12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1" w15:restartNumberingAfterBreak="0">
    <w:nsid w:val="01636543"/>
    <w:multiLevelType w:val="hybridMultilevel"/>
    <w:tmpl w:val="1D00DE92"/>
    <w:lvl w:ilvl="0" w:tplc="213EAF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F4304F"/>
    <w:multiLevelType w:val="hybridMultilevel"/>
    <w:tmpl w:val="0C8A45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B0EC7"/>
    <w:multiLevelType w:val="hybridMultilevel"/>
    <w:tmpl w:val="99BAE3D0"/>
    <w:lvl w:ilvl="0" w:tplc="1678480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DA139C"/>
    <w:multiLevelType w:val="hybridMultilevel"/>
    <w:tmpl w:val="12406976"/>
    <w:lvl w:ilvl="0" w:tplc="936E4ECA">
      <w:start w:val="21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5" w15:restartNumberingAfterBreak="0">
    <w:nsid w:val="2B395E4F"/>
    <w:multiLevelType w:val="hybridMultilevel"/>
    <w:tmpl w:val="F77CD0A4"/>
    <w:lvl w:ilvl="0" w:tplc="4FF4AFB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BD2AAD"/>
    <w:multiLevelType w:val="hybridMultilevel"/>
    <w:tmpl w:val="FB3492FA"/>
    <w:lvl w:ilvl="0" w:tplc="8AD826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B31761B"/>
    <w:multiLevelType w:val="hybridMultilevel"/>
    <w:tmpl w:val="435697D8"/>
    <w:lvl w:ilvl="0" w:tplc="C1B85304">
      <w:start w:val="21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8" w15:restartNumberingAfterBreak="0">
    <w:nsid w:val="3C1F269D"/>
    <w:multiLevelType w:val="hybridMultilevel"/>
    <w:tmpl w:val="22AC9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374DC"/>
    <w:multiLevelType w:val="hybridMultilevel"/>
    <w:tmpl w:val="7D50F762"/>
    <w:lvl w:ilvl="0" w:tplc="43649E32">
      <w:start w:val="21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0" w15:restartNumberingAfterBreak="0">
    <w:nsid w:val="4403605A"/>
    <w:multiLevelType w:val="hybridMultilevel"/>
    <w:tmpl w:val="F0626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950D20"/>
    <w:multiLevelType w:val="hybridMultilevel"/>
    <w:tmpl w:val="1C32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D4064"/>
    <w:multiLevelType w:val="multilevel"/>
    <w:tmpl w:val="E542B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3B2637"/>
    <w:multiLevelType w:val="hybridMultilevel"/>
    <w:tmpl w:val="8F9CC016"/>
    <w:lvl w:ilvl="0" w:tplc="D5C0AEEE">
      <w:start w:val="21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4" w15:restartNumberingAfterBreak="0">
    <w:nsid w:val="5FDF457C"/>
    <w:multiLevelType w:val="hybridMultilevel"/>
    <w:tmpl w:val="A380CD58"/>
    <w:lvl w:ilvl="0" w:tplc="06AC46FC">
      <w:start w:val="21"/>
      <w:numFmt w:val="bullet"/>
      <w:lvlText w:val=""/>
      <w:lvlJc w:val="left"/>
      <w:pPr>
        <w:ind w:left="9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15" w15:restartNumberingAfterBreak="0">
    <w:nsid w:val="728D5882"/>
    <w:multiLevelType w:val="hybridMultilevel"/>
    <w:tmpl w:val="9C4A600A"/>
    <w:lvl w:ilvl="0" w:tplc="F6802A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87E42F6"/>
    <w:multiLevelType w:val="hybridMultilevel"/>
    <w:tmpl w:val="145A0EDA"/>
    <w:lvl w:ilvl="0" w:tplc="22E2B49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D62981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88C35C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7807E8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1E636E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C9AA09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FEAD45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6801DA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35E33E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A055697"/>
    <w:multiLevelType w:val="hybridMultilevel"/>
    <w:tmpl w:val="24F2C2A6"/>
    <w:lvl w:ilvl="0" w:tplc="AAE6C9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4"/>
  </w:num>
  <w:num w:numId="5">
    <w:abstractNumId w:val="14"/>
  </w:num>
  <w:num w:numId="6">
    <w:abstractNumId w:val="13"/>
  </w:num>
  <w:num w:numId="7">
    <w:abstractNumId w:val="0"/>
  </w:num>
  <w:num w:numId="8">
    <w:abstractNumId w:val="9"/>
  </w:num>
  <w:num w:numId="9">
    <w:abstractNumId w:val="16"/>
  </w:num>
  <w:num w:numId="10">
    <w:abstractNumId w:val="1"/>
  </w:num>
  <w:num w:numId="11">
    <w:abstractNumId w:val="12"/>
  </w:num>
  <w:num w:numId="12">
    <w:abstractNumId w:val="15"/>
  </w:num>
  <w:num w:numId="13">
    <w:abstractNumId w:val="6"/>
  </w:num>
  <w:num w:numId="14">
    <w:abstractNumId w:val="2"/>
  </w:num>
  <w:num w:numId="15">
    <w:abstractNumId w:val="8"/>
  </w:num>
  <w:num w:numId="16">
    <w:abstractNumId w:val="11"/>
  </w:num>
  <w:num w:numId="17">
    <w:abstractNumId w:val="10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zv9ax992a95yedrsqxa02605p5xs9vztwa&quot;&gt;2017_MACETH_02&lt;record-ids&gt;&lt;item&gt;12&lt;/item&gt;&lt;item&gt;15&lt;/item&gt;&lt;item&gt;18&lt;/item&gt;&lt;item&gt;20&lt;/item&gt;&lt;item&gt;21&lt;/item&gt;&lt;item&gt;28&lt;/item&gt;&lt;item&gt;32&lt;/item&gt;&lt;item&gt;37&lt;/item&gt;&lt;item&gt;40&lt;/item&gt;&lt;item&gt;41&lt;/item&gt;&lt;item&gt;44&lt;/item&gt;&lt;item&gt;46&lt;/item&gt;&lt;item&gt;50&lt;/item&gt;&lt;item&gt;51&lt;/item&gt;&lt;item&gt;53&lt;/item&gt;&lt;item&gt;54&lt;/item&gt;&lt;item&gt;55&lt;/item&gt;&lt;item&gt;56&lt;/item&gt;&lt;item&gt;57&lt;/item&gt;&lt;item&gt;59&lt;/item&gt;&lt;item&gt;60&lt;/item&gt;&lt;item&gt;61&lt;/item&gt;&lt;item&gt;62&lt;/item&gt;&lt;item&gt;66&lt;/item&gt;&lt;item&gt;67&lt;/item&gt;&lt;item&gt;68&lt;/item&gt;&lt;item&gt;69&lt;/item&gt;&lt;item&gt;71&lt;/item&gt;&lt;item&gt;72&lt;/item&gt;&lt;item&gt;73&lt;/item&gt;&lt;item&gt;74&lt;/item&gt;&lt;item&gt;77&lt;/item&gt;&lt;item&gt;80&lt;/item&gt;&lt;item&gt;84&lt;/item&gt;&lt;/record-ids&gt;&lt;/item&gt;&lt;/Libraries&gt;"/>
  </w:docVars>
  <w:rsids>
    <w:rsidRoot w:val="00D90FAC"/>
    <w:rsid w:val="00000DA1"/>
    <w:rsid w:val="00006A6C"/>
    <w:rsid w:val="00013DBC"/>
    <w:rsid w:val="00017E5F"/>
    <w:rsid w:val="00021092"/>
    <w:rsid w:val="00031B41"/>
    <w:rsid w:val="0004339B"/>
    <w:rsid w:val="00060030"/>
    <w:rsid w:val="00062C25"/>
    <w:rsid w:val="00071F84"/>
    <w:rsid w:val="0008000A"/>
    <w:rsid w:val="000801B0"/>
    <w:rsid w:val="0008049D"/>
    <w:rsid w:val="00080702"/>
    <w:rsid w:val="00085357"/>
    <w:rsid w:val="00086E15"/>
    <w:rsid w:val="00095AB5"/>
    <w:rsid w:val="000A0407"/>
    <w:rsid w:val="000A475C"/>
    <w:rsid w:val="000A6AA6"/>
    <w:rsid w:val="000B0068"/>
    <w:rsid w:val="000B3BEE"/>
    <w:rsid w:val="000B55DF"/>
    <w:rsid w:val="000B71CD"/>
    <w:rsid w:val="000D0DE7"/>
    <w:rsid w:val="000D3DB7"/>
    <w:rsid w:val="000D6FBE"/>
    <w:rsid w:val="000E011F"/>
    <w:rsid w:val="000E6856"/>
    <w:rsid w:val="000F4A13"/>
    <w:rsid w:val="00106862"/>
    <w:rsid w:val="00114030"/>
    <w:rsid w:val="00114171"/>
    <w:rsid w:val="001251E9"/>
    <w:rsid w:val="00134F4E"/>
    <w:rsid w:val="00146FEE"/>
    <w:rsid w:val="001649A4"/>
    <w:rsid w:val="001670DD"/>
    <w:rsid w:val="001671EA"/>
    <w:rsid w:val="001704BA"/>
    <w:rsid w:val="00176695"/>
    <w:rsid w:val="00180231"/>
    <w:rsid w:val="0018260B"/>
    <w:rsid w:val="00196A5E"/>
    <w:rsid w:val="00196C9A"/>
    <w:rsid w:val="001A2ED9"/>
    <w:rsid w:val="001A44EC"/>
    <w:rsid w:val="001A6B0E"/>
    <w:rsid w:val="001B3C82"/>
    <w:rsid w:val="001B3E9E"/>
    <w:rsid w:val="001B475E"/>
    <w:rsid w:val="001C1226"/>
    <w:rsid w:val="001E1082"/>
    <w:rsid w:val="001E590E"/>
    <w:rsid w:val="001F482F"/>
    <w:rsid w:val="001F5788"/>
    <w:rsid w:val="002049EE"/>
    <w:rsid w:val="00226ADE"/>
    <w:rsid w:val="00236ADA"/>
    <w:rsid w:val="00252B97"/>
    <w:rsid w:val="002745E9"/>
    <w:rsid w:val="002801A9"/>
    <w:rsid w:val="002840C9"/>
    <w:rsid w:val="00286422"/>
    <w:rsid w:val="002A070B"/>
    <w:rsid w:val="002A6E5F"/>
    <w:rsid w:val="002B1D82"/>
    <w:rsid w:val="002B5F15"/>
    <w:rsid w:val="002B7404"/>
    <w:rsid w:val="002C410D"/>
    <w:rsid w:val="002D7BC7"/>
    <w:rsid w:val="002E0459"/>
    <w:rsid w:val="002E3920"/>
    <w:rsid w:val="002F57DA"/>
    <w:rsid w:val="00300606"/>
    <w:rsid w:val="0030217B"/>
    <w:rsid w:val="00312BF9"/>
    <w:rsid w:val="00321259"/>
    <w:rsid w:val="0034469D"/>
    <w:rsid w:val="003472B2"/>
    <w:rsid w:val="003524B9"/>
    <w:rsid w:val="00353215"/>
    <w:rsid w:val="00354675"/>
    <w:rsid w:val="00360A30"/>
    <w:rsid w:val="00376902"/>
    <w:rsid w:val="00381F29"/>
    <w:rsid w:val="003821C9"/>
    <w:rsid w:val="00382882"/>
    <w:rsid w:val="003840FE"/>
    <w:rsid w:val="00385DC6"/>
    <w:rsid w:val="00390B92"/>
    <w:rsid w:val="003A1041"/>
    <w:rsid w:val="003A15E9"/>
    <w:rsid w:val="003B245C"/>
    <w:rsid w:val="003B4FF2"/>
    <w:rsid w:val="003C12E7"/>
    <w:rsid w:val="003C14AC"/>
    <w:rsid w:val="003D1EBC"/>
    <w:rsid w:val="003D4647"/>
    <w:rsid w:val="003D6716"/>
    <w:rsid w:val="003E7FD3"/>
    <w:rsid w:val="003F1C60"/>
    <w:rsid w:val="003F7717"/>
    <w:rsid w:val="00414008"/>
    <w:rsid w:val="004238DC"/>
    <w:rsid w:val="00425A97"/>
    <w:rsid w:val="004262A9"/>
    <w:rsid w:val="0042735B"/>
    <w:rsid w:val="00441D26"/>
    <w:rsid w:val="00442ED2"/>
    <w:rsid w:val="0044392F"/>
    <w:rsid w:val="00453F43"/>
    <w:rsid w:val="00454910"/>
    <w:rsid w:val="004568FF"/>
    <w:rsid w:val="00457116"/>
    <w:rsid w:val="004666A0"/>
    <w:rsid w:val="00470A4A"/>
    <w:rsid w:val="00472AC8"/>
    <w:rsid w:val="00473324"/>
    <w:rsid w:val="004817C4"/>
    <w:rsid w:val="00497FA8"/>
    <w:rsid w:val="004B3170"/>
    <w:rsid w:val="004B55FE"/>
    <w:rsid w:val="004D16D3"/>
    <w:rsid w:val="004E08B0"/>
    <w:rsid w:val="004E40F0"/>
    <w:rsid w:val="004E59A1"/>
    <w:rsid w:val="004F2034"/>
    <w:rsid w:val="005158D0"/>
    <w:rsid w:val="0052028D"/>
    <w:rsid w:val="005273F5"/>
    <w:rsid w:val="0053332C"/>
    <w:rsid w:val="005336F7"/>
    <w:rsid w:val="005464FB"/>
    <w:rsid w:val="00554AF4"/>
    <w:rsid w:val="00554DC2"/>
    <w:rsid w:val="00564EBA"/>
    <w:rsid w:val="0056699A"/>
    <w:rsid w:val="005751D8"/>
    <w:rsid w:val="0058027A"/>
    <w:rsid w:val="00590CFB"/>
    <w:rsid w:val="005A0065"/>
    <w:rsid w:val="005A483D"/>
    <w:rsid w:val="005C1FEF"/>
    <w:rsid w:val="005C6BED"/>
    <w:rsid w:val="005D78A9"/>
    <w:rsid w:val="005F0B47"/>
    <w:rsid w:val="005F4080"/>
    <w:rsid w:val="00603ED2"/>
    <w:rsid w:val="00613163"/>
    <w:rsid w:val="006170CD"/>
    <w:rsid w:val="00624F1B"/>
    <w:rsid w:val="00625618"/>
    <w:rsid w:val="00630749"/>
    <w:rsid w:val="0063411C"/>
    <w:rsid w:val="00636E0F"/>
    <w:rsid w:val="006432DE"/>
    <w:rsid w:val="00652C5F"/>
    <w:rsid w:val="00654FDD"/>
    <w:rsid w:val="00655571"/>
    <w:rsid w:val="00661283"/>
    <w:rsid w:val="00666DDA"/>
    <w:rsid w:val="00690BE7"/>
    <w:rsid w:val="00693134"/>
    <w:rsid w:val="00697A8D"/>
    <w:rsid w:val="006C26EB"/>
    <w:rsid w:val="006C3C6E"/>
    <w:rsid w:val="006D6DAE"/>
    <w:rsid w:val="006E359D"/>
    <w:rsid w:val="006E39A1"/>
    <w:rsid w:val="006E6CC1"/>
    <w:rsid w:val="006E7698"/>
    <w:rsid w:val="006F042E"/>
    <w:rsid w:val="006F78AC"/>
    <w:rsid w:val="00703F6E"/>
    <w:rsid w:val="007045D6"/>
    <w:rsid w:val="00707A15"/>
    <w:rsid w:val="00712BF9"/>
    <w:rsid w:val="00716F88"/>
    <w:rsid w:val="0072568B"/>
    <w:rsid w:val="00726241"/>
    <w:rsid w:val="00726266"/>
    <w:rsid w:val="0075039C"/>
    <w:rsid w:val="00754789"/>
    <w:rsid w:val="007547F3"/>
    <w:rsid w:val="00755058"/>
    <w:rsid w:val="00757063"/>
    <w:rsid w:val="00765499"/>
    <w:rsid w:val="00767397"/>
    <w:rsid w:val="007719E7"/>
    <w:rsid w:val="00772AF4"/>
    <w:rsid w:val="007759E3"/>
    <w:rsid w:val="00780490"/>
    <w:rsid w:val="00784494"/>
    <w:rsid w:val="0079544E"/>
    <w:rsid w:val="00795664"/>
    <w:rsid w:val="007A17FB"/>
    <w:rsid w:val="007A1D0E"/>
    <w:rsid w:val="007A4624"/>
    <w:rsid w:val="007A75F9"/>
    <w:rsid w:val="007B2755"/>
    <w:rsid w:val="007C2007"/>
    <w:rsid w:val="007C3FC8"/>
    <w:rsid w:val="007D2604"/>
    <w:rsid w:val="007D3EF1"/>
    <w:rsid w:val="007F2282"/>
    <w:rsid w:val="00802E90"/>
    <w:rsid w:val="00804F23"/>
    <w:rsid w:val="00806755"/>
    <w:rsid w:val="00814D0B"/>
    <w:rsid w:val="00815E92"/>
    <w:rsid w:val="008161AD"/>
    <w:rsid w:val="00822263"/>
    <w:rsid w:val="00825988"/>
    <w:rsid w:val="00844F22"/>
    <w:rsid w:val="00845242"/>
    <w:rsid w:val="00851DBA"/>
    <w:rsid w:val="0085682C"/>
    <w:rsid w:val="00866525"/>
    <w:rsid w:val="00867ECF"/>
    <w:rsid w:val="008755FB"/>
    <w:rsid w:val="00886D2A"/>
    <w:rsid w:val="008904F6"/>
    <w:rsid w:val="00891D32"/>
    <w:rsid w:val="00896B24"/>
    <w:rsid w:val="008B6BF0"/>
    <w:rsid w:val="008C6DF2"/>
    <w:rsid w:val="008E3ED5"/>
    <w:rsid w:val="008F1A37"/>
    <w:rsid w:val="008F2701"/>
    <w:rsid w:val="008F62D1"/>
    <w:rsid w:val="008F62F4"/>
    <w:rsid w:val="00900BB7"/>
    <w:rsid w:val="009017D2"/>
    <w:rsid w:val="00913B18"/>
    <w:rsid w:val="009201A6"/>
    <w:rsid w:val="00920BFE"/>
    <w:rsid w:val="00927751"/>
    <w:rsid w:val="00933902"/>
    <w:rsid w:val="00951043"/>
    <w:rsid w:val="00954AA3"/>
    <w:rsid w:val="0097594A"/>
    <w:rsid w:val="009765DB"/>
    <w:rsid w:val="009969DD"/>
    <w:rsid w:val="009A1274"/>
    <w:rsid w:val="009B7AB9"/>
    <w:rsid w:val="009C1EA5"/>
    <w:rsid w:val="009C5D3A"/>
    <w:rsid w:val="009C731F"/>
    <w:rsid w:val="009D5777"/>
    <w:rsid w:val="009D7182"/>
    <w:rsid w:val="009E193A"/>
    <w:rsid w:val="009F5357"/>
    <w:rsid w:val="00A0322B"/>
    <w:rsid w:val="00A13B98"/>
    <w:rsid w:val="00A13F5E"/>
    <w:rsid w:val="00A24868"/>
    <w:rsid w:val="00A25A0B"/>
    <w:rsid w:val="00A261DD"/>
    <w:rsid w:val="00A3760B"/>
    <w:rsid w:val="00A46D9C"/>
    <w:rsid w:val="00A56894"/>
    <w:rsid w:val="00A6207E"/>
    <w:rsid w:val="00A6419A"/>
    <w:rsid w:val="00A76A73"/>
    <w:rsid w:val="00A83546"/>
    <w:rsid w:val="00A848B9"/>
    <w:rsid w:val="00A8698D"/>
    <w:rsid w:val="00A91C34"/>
    <w:rsid w:val="00AA2BB1"/>
    <w:rsid w:val="00AB3E0B"/>
    <w:rsid w:val="00AC12EA"/>
    <w:rsid w:val="00AD5E1C"/>
    <w:rsid w:val="00AE08A0"/>
    <w:rsid w:val="00AE3D22"/>
    <w:rsid w:val="00AE72A7"/>
    <w:rsid w:val="00AF48C0"/>
    <w:rsid w:val="00AF4F1B"/>
    <w:rsid w:val="00AF7320"/>
    <w:rsid w:val="00B00598"/>
    <w:rsid w:val="00B0342A"/>
    <w:rsid w:val="00B03478"/>
    <w:rsid w:val="00B03E1A"/>
    <w:rsid w:val="00B06C50"/>
    <w:rsid w:val="00B1481B"/>
    <w:rsid w:val="00B20C61"/>
    <w:rsid w:val="00B32602"/>
    <w:rsid w:val="00B365B4"/>
    <w:rsid w:val="00B40365"/>
    <w:rsid w:val="00B4718C"/>
    <w:rsid w:val="00B50B5F"/>
    <w:rsid w:val="00B61161"/>
    <w:rsid w:val="00B7175B"/>
    <w:rsid w:val="00B72478"/>
    <w:rsid w:val="00B732FC"/>
    <w:rsid w:val="00B775A3"/>
    <w:rsid w:val="00B80351"/>
    <w:rsid w:val="00B90DD8"/>
    <w:rsid w:val="00BA1C89"/>
    <w:rsid w:val="00BA1E59"/>
    <w:rsid w:val="00BA61C0"/>
    <w:rsid w:val="00BA6476"/>
    <w:rsid w:val="00BA72F3"/>
    <w:rsid w:val="00BC4107"/>
    <w:rsid w:val="00BC637C"/>
    <w:rsid w:val="00BD63C9"/>
    <w:rsid w:val="00BE6FD8"/>
    <w:rsid w:val="00BF1104"/>
    <w:rsid w:val="00C0360C"/>
    <w:rsid w:val="00C0595B"/>
    <w:rsid w:val="00C1061E"/>
    <w:rsid w:val="00C12635"/>
    <w:rsid w:val="00C135D9"/>
    <w:rsid w:val="00C1602E"/>
    <w:rsid w:val="00C17277"/>
    <w:rsid w:val="00C313CC"/>
    <w:rsid w:val="00C36B7F"/>
    <w:rsid w:val="00C429ED"/>
    <w:rsid w:val="00C45279"/>
    <w:rsid w:val="00C5001A"/>
    <w:rsid w:val="00C515F0"/>
    <w:rsid w:val="00C673A2"/>
    <w:rsid w:val="00C74032"/>
    <w:rsid w:val="00C747E8"/>
    <w:rsid w:val="00C747EA"/>
    <w:rsid w:val="00C82C88"/>
    <w:rsid w:val="00C91964"/>
    <w:rsid w:val="00C94F7C"/>
    <w:rsid w:val="00C96007"/>
    <w:rsid w:val="00C97C69"/>
    <w:rsid w:val="00CC0A50"/>
    <w:rsid w:val="00CC45A5"/>
    <w:rsid w:val="00CD54EB"/>
    <w:rsid w:val="00CD675E"/>
    <w:rsid w:val="00CE31A0"/>
    <w:rsid w:val="00CF3CB4"/>
    <w:rsid w:val="00CF4F53"/>
    <w:rsid w:val="00D025B0"/>
    <w:rsid w:val="00D02C67"/>
    <w:rsid w:val="00D068FF"/>
    <w:rsid w:val="00D1618E"/>
    <w:rsid w:val="00D2071A"/>
    <w:rsid w:val="00D2360D"/>
    <w:rsid w:val="00D27A69"/>
    <w:rsid w:val="00D3348F"/>
    <w:rsid w:val="00D40B45"/>
    <w:rsid w:val="00D41973"/>
    <w:rsid w:val="00D419D4"/>
    <w:rsid w:val="00D466A1"/>
    <w:rsid w:val="00D474CE"/>
    <w:rsid w:val="00D56700"/>
    <w:rsid w:val="00D57052"/>
    <w:rsid w:val="00D6079F"/>
    <w:rsid w:val="00D645F1"/>
    <w:rsid w:val="00D71EB7"/>
    <w:rsid w:val="00D75C42"/>
    <w:rsid w:val="00D807CE"/>
    <w:rsid w:val="00D87B46"/>
    <w:rsid w:val="00D90FAC"/>
    <w:rsid w:val="00D9159D"/>
    <w:rsid w:val="00DA2B9C"/>
    <w:rsid w:val="00DA53FA"/>
    <w:rsid w:val="00DA643B"/>
    <w:rsid w:val="00DB289A"/>
    <w:rsid w:val="00DC3359"/>
    <w:rsid w:val="00DC3DEF"/>
    <w:rsid w:val="00DD480C"/>
    <w:rsid w:val="00DD7D9D"/>
    <w:rsid w:val="00DE65CC"/>
    <w:rsid w:val="00DF1DEA"/>
    <w:rsid w:val="00DF2084"/>
    <w:rsid w:val="00E044C9"/>
    <w:rsid w:val="00E15AC9"/>
    <w:rsid w:val="00E16E54"/>
    <w:rsid w:val="00E175C9"/>
    <w:rsid w:val="00E179A7"/>
    <w:rsid w:val="00E227C3"/>
    <w:rsid w:val="00E334A8"/>
    <w:rsid w:val="00E5001A"/>
    <w:rsid w:val="00E55DBD"/>
    <w:rsid w:val="00E629DD"/>
    <w:rsid w:val="00E65D58"/>
    <w:rsid w:val="00E70947"/>
    <w:rsid w:val="00E7235E"/>
    <w:rsid w:val="00E7481F"/>
    <w:rsid w:val="00E82A2F"/>
    <w:rsid w:val="00E83A75"/>
    <w:rsid w:val="00E84DCA"/>
    <w:rsid w:val="00E92169"/>
    <w:rsid w:val="00EA04B3"/>
    <w:rsid w:val="00EA4AE8"/>
    <w:rsid w:val="00ED7449"/>
    <w:rsid w:val="00EE067B"/>
    <w:rsid w:val="00EE777B"/>
    <w:rsid w:val="00EF26B1"/>
    <w:rsid w:val="00EF71ED"/>
    <w:rsid w:val="00EF7AF3"/>
    <w:rsid w:val="00F00EAA"/>
    <w:rsid w:val="00F04574"/>
    <w:rsid w:val="00F04C77"/>
    <w:rsid w:val="00F10D10"/>
    <w:rsid w:val="00F1483C"/>
    <w:rsid w:val="00F15350"/>
    <w:rsid w:val="00F23F1E"/>
    <w:rsid w:val="00F24124"/>
    <w:rsid w:val="00F24E0E"/>
    <w:rsid w:val="00F25348"/>
    <w:rsid w:val="00F2626D"/>
    <w:rsid w:val="00F30EAB"/>
    <w:rsid w:val="00F33732"/>
    <w:rsid w:val="00F415B2"/>
    <w:rsid w:val="00F43499"/>
    <w:rsid w:val="00F441B6"/>
    <w:rsid w:val="00F464D8"/>
    <w:rsid w:val="00F47408"/>
    <w:rsid w:val="00F51151"/>
    <w:rsid w:val="00F55A87"/>
    <w:rsid w:val="00F56113"/>
    <w:rsid w:val="00F61DB8"/>
    <w:rsid w:val="00F6491C"/>
    <w:rsid w:val="00F6703A"/>
    <w:rsid w:val="00F672FB"/>
    <w:rsid w:val="00F71484"/>
    <w:rsid w:val="00F76D83"/>
    <w:rsid w:val="00F932DA"/>
    <w:rsid w:val="00F948F4"/>
    <w:rsid w:val="00F950F2"/>
    <w:rsid w:val="00FA55C8"/>
    <w:rsid w:val="00FB04BB"/>
    <w:rsid w:val="00FB2116"/>
    <w:rsid w:val="00FB3E08"/>
    <w:rsid w:val="00FB4D75"/>
    <w:rsid w:val="00FB52DC"/>
    <w:rsid w:val="00FB7F44"/>
    <w:rsid w:val="00FC2FA8"/>
    <w:rsid w:val="00FD54F8"/>
    <w:rsid w:val="00FD6341"/>
    <w:rsid w:val="00FE0973"/>
    <w:rsid w:val="00FE18B0"/>
    <w:rsid w:val="00FE7DB9"/>
    <w:rsid w:val="00FF63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A03FC1"/>
  <w15:docId w15:val="{8D3FA665-237F-465A-89ED-0C8EB36F5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leftChars="400" w:left="800"/>
    </w:pPr>
  </w:style>
  <w:style w:type="paragraph" w:styleId="a5">
    <w:name w:val="caption"/>
    <w:basedOn w:val="a"/>
    <w:next w:val="a"/>
    <w:uiPriority w:val="35"/>
    <w:unhideWhenUsed/>
    <w:qFormat/>
    <w:rPr>
      <w:b/>
      <w:bCs/>
    </w:rPr>
  </w:style>
  <w:style w:type="paragraph" w:styleId="a6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paragraph" w:styleId="a9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Pr>
      <w:color w:val="0000FF" w:themeColor="hyperlink"/>
      <w:u w:val="single"/>
    </w:rPr>
  </w:style>
  <w:style w:type="paragraph" w:styleId="ab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MS Mincho" w:hAnsi="맑은 고딕" w:cs="Times New Roman"/>
    </w:rPr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pPr>
      <w:snapToGrid w:val="0"/>
      <w:spacing w:after="0" w:line="240" w:lineRule="auto"/>
      <w:jc w:val="left"/>
    </w:pPr>
    <w:rPr>
      <w:rFonts w:ascii="Calibri" w:hAnsi="Calibri"/>
      <w:lang w:val="en-GB"/>
    </w:rPr>
  </w:style>
  <w:style w:type="character" w:customStyle="1" w:styleId="Char2">
    <w:name w:val="메모 텍스트 Char"/>
    <w:basedOn w:val="a0"/>
    <w:link w:val="ad"/>
    <w:uiPriority w:val="99"/>
    <w:rPr>
      <w:rFonts w:ascii="Calibri" w:hAnsi="Calibri"/>
      <w:lang w:val="en-GB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Pr>
      <w:rFonts w:ascii="Calibri" w:hAnsi="Calibri"/>
      <w:b/>
      <w:bCs/>
      <w:lang w:val="en-GB"/>
    </w:rPr>
  </w:style>
  <w:style w:type="character" w:styleId="af">
    <w:name w:val="Placeholder Text"/>
    <w:basedOn w:val="a0"/>
    <w:uiPriority w:val="99"/>
    <w:semiHidden/>
    <w:rPr>
      <w:color w:val="808080"/>
    </w:rPr>
  </w:style>
  <w:style w:type="character" w:styleId="af0">
    <w:name w:val="Strong"/>
    <w:basedOn w:val="a0"/>
    <w:uiPriority w:val="22"/>
    <w:qFormat/>
    <w:rPr>
      <w:b/>
      <w:bCs/>
    </w:rPr>
  </w:style>
  <w:style w:type="numbering" w:customStyle="1" w:styleId="1">
    <w:name w:val="목록 없음1"/>
    <w:next w:val="a2"/>
    <w:uiPriority w:val="99"/>
    <w:semiHidden/>
    <w:unhideWhenUsed/>
  </w:style>
  <w:style w:type="paragraph" w:styleId="af1">
    <w:name w:val="Revision"/>
    <w:hidden/>
    <w:uiPriority w:val="99"/>
    <w:semiHidden/>
    <w:pPr>
      <w:spacing w:after="0" w:line="240" w:lineRule="auto"/>
      <w:jc w:val="left"/>
    </w:pPr>
  </w:style>
  <w:style w:type="character" w:styleId="af2">
    <w:name w:val="line number"/>
    <w:basedOn w:val="a0"/>
    <w:uiPriority w:val="99"/>
    <w:semiHidden/>
    <w:unhideWhenUsed/>
    <w:rsid w:val="00A26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6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580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582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504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1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1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6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0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39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76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2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6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Dan04</b:Tag>
    <b:SourceType>ConferenceProceedings</b:SourceType>
    <b:Guid>{47036B95-7DDA-4EE6-A68F-38E65156BCFE}</b:Guid>
    <b:Author>
      <b:Author>
        <b:NameList>
          <b:Person>
            <b:Last>Daniel Dindo</b:Last>
            <b:First>Nicolas</b:First>
            <b:Middle>Demartines, Pierre-Alain Clavien</b:Middle>
          </b:Person>
        </b:NameList>
      </b:Author>
    </b:Author>
    <b:Title>Classification of Surgical Complications</b:Title>
    <b:Pages>240(2) : 205-213</b:Pages>
    <b:Year>2004</b:Year>
    <b:Publisher>Annals of Surgery</b:Publisher>
    <b:RefOrder>1</b:RefOrder>
  </b:Source>
</b:Sources>
</file>

<file path=customXml/itemProps1.xml><?xml version="1.0" encoding="utf-8"?>
<ds:datastoreItem xmlns:ds="http://schemas.openxmlformats.org/officeDocument/2006/customXml" ds:itemID="{A620AC88-6CF1-4FEB-B578-5349C34A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 Pishief</dc:creator>
  <cp:lastModifiedBy>김 형준</cp:lastModifiedBy>
  <cp:revision>2</cp:revision>
  <dcterms:created xsi:type="dcterms:W3CDTF">2019-11-09T04:49:00Z</dcterms:created>
  <dcterms:modified xsi:type="dcterms:W3CDTF">2019-11-09T04:49:00Z</dcterms:modified>
</cp:coreProperties>
</file>